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 S1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Data set information included in this study for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cuproptosis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classification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in the combined dataset</w:t>
      </w:r>
    </w:p>
    <w:tbl>
      <w:tblPr>
        <w:tblStyle w:val="3"/>
        <w:tblW w:w="86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353"/>
        <w:gridCol w:w="2818"/>
        <w:gridCol w:w="1270"/>
        <w:gridCol w:w="15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BCa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 xml:space="preserve"> patients</w:t>
            </w:r>
          </w:p>
        </w:tc>
        <w:tc>
          <w:tcPr>
            <w:tcW w:w="2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Number of LUAD patient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 xml:space="preserve"> with prognostic information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SE13507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256</w:t>
            </w:r>
          </w:p>
        </w:tc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165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PL6102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Illumina human-6 v2.0 expression bead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SE316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PL5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Affymetrix Human Genome U133 Plus 2.0 Ar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SE328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30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3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PL69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Illumina HumanHT-12 V3.0 expression bead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SE480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14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GPL69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Illumina HumanHT-12 V3.0 expression bead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SE482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15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GPL149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Illumina HumanHT-12 WG-DASL V4.0 R2 expression bead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IMvigor210C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348</w:t>
            </w:r>
          </w:p>
        </w:tc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348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</w:rPr>
              <w:t>TruSeq RNA Access technology</w:t>
            </w:r>
          </w:p>
        </w:tc>
      </w:tr>
    </w:tbl>
    <w:p>
      <w:pPr>
        <w:rPr>
          <w:rFonts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xZTIzZjE0ZGMxNmY3ZDkzNzc0MDU1YzY2YWE1ZDcifQ=="/>
  </w:docVars>
  <w:rsids>
    <w:rsidRoot w:val="4CE96FC8"/>
    <w:rsid w:val="04FA6CF0"/>
    <w:rsid w:val="108C64C6"/>
    <w:rsid w:val="12BF50DF"/>
    <w:rsid w:val="39ED5378"/>
    <w:rsid w:val="43451133"/>
    <w:rsid w:val="4CE96FC8"/>
    <w:rsid w:val="53A2396F"/>
    <w:rsid w:val="7A4B1E0B"/>
    <w:rsid w:val="7F7C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45</Characters>
  <Lines>0</Lines>
  <Paragraphs>0</Paragraphs>
  <TotalTime>0</TotalTime>
  <ScaleCrop>false</ScaleCrop>
  <LinksUpToDate>false</LinksUpToDate>
  <CharactersWithSpaces>59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0:40:00Z</dcterms:created>
  <dc:creator>test</dc:creator>
  <cp:lastModifiedBy>86151</cp:lastModifiedBy>
  <dcterms:modified xsi:type="dcterms:W3CDTF">2022-12-11T01:5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44C1B64D1414664BE757C89E19FADC9</vt:lpwstr>
  </property>
</Properties>
</file>